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72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6"/>
        <w:gridCol w:w="3576"/>
        <w:gridCol w:w="3576"/>
      </w:tblGrid>
      <w:tr w:rsidR="00953D61" w:rsidTr="00E164E8">
        <w:trPr>
          <w:trHeight w:val="466"/>
          <w:jc w:val="center"/>
        </w:trPr>
        <w:tc>
          <w:tcPr>
            <w:tcW w:w="10728" w:type="dxa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:rsidR="00953D61" w:rsidRPr="00805BB1" w:rsidRDefault="00953D61" w:rsidP="00953D61">
            <w:pPr>
              <w:spacing w:after="0"/>
              <w:jc w:val="both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2 Fig </w:t>
            </w:r>
            <w:r w:rsidRPr="002B589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odel diagnostic plot showing the distribution of the district level residuals for women’s ownership of bank/savings account and knowledge and use of microcredit programme in India, NFHS-4 </w:t>
            </w:r>
            <w:r w:rsidR="00D34B2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(2015-16) </w:t>
            </w:r>
            <w:r w:rsidRPr="002B589F">
              <w:rPr>
                <w:rFonts w:ascii="Times New Roman" w:hAnsi="Times New Roman" w:cs="Times New Roman"/>
                <w:bCs/>
                <w:sz w:val="20"/>
                <w:szCs w:val="20"/>
              </w:rPr>
              <w:t>and NFHS-5</w:t>
            </w:r>
            <w:r w:rsidR="00D34B2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2019-21)</w:t>
            </w:r>
            <w:bookmarkStart w:id="0" w:name="_GoBack"/>
            <w:bookmarkEnd w:id="0"/>
          </w:p>
        </w:tc>
      </w:tr>
      <w:tr w:rsidR="00953D61" w:rsidTr="00E164E8">
        <w:trPr>
          <w:trHeight w:val="164"/>
          <w:jc w:val="center"/>
        </w:trPr>
        <w:tc>
          <w:tcPr>
            <w:tcW w:w="3576" w:type="dxa"/>
            <w:tcBorders>
              <w:top w:val="single" w:sz="2" w:space="0" w:color="auto"/>
            </w:tcBorders>
          </w:tcPr>
          <w:p w:rsidR="00953D61" w:rsidRDefault="00953D61" w:rsidP="00E164E8">
            <w:r w:rsidRPr="00805BB1">
              <w:rPr>
                <w:noProof/>
                <w:lang w:val="en-IN" w:eastAsia="en-IN"/>
              </w:rPr>
              <w:drawing>
                <wp:inline distT="0" distB="0" distL="0" distR="0" wp14:anchorId="6EF638A4" wp14:editId="76E7DFF0">
                  <wp:extent cx="2131332" cy="1550640"/>
                  <wp:effectExtent l="0" t="0" r="254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:\Gender project\Financial inclusion\diagnostic results\n4bank1_scater_residual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1332" cy="1550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76" w:type="dxa"/>
            <w:tcBorders>
              <w:top w:val="single" w:sz="2" w:space="0" w:color="auto"/>
            </w:tcBorders>
          </w:tcPr>
          <w:p w:rsidR="00953D61" w:rsidRDefault="00953D61" w:rsidP="00E164E8">
            <w:r w:rsidRPr="00805BB1">
              <w:rPr>
                <w:noProof/>
                <w:lang w:val="en-IN" w:eastAsia="en-IN"/>
              </w:rPr>
              <w:drawing>
                <wp:inline distT="0" distB="0" distL="0" distR="0" wp14:anchorId="3886FDD6" wp14:editId="2DC4DA21">
                  <wp:extent cx="2132130" cy="1550640"/>
                  <wp:effectExtent l="0" t="0" r="1905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:\Gender project\Financial inclusion\diagnostic results\n4bank1_scater_residual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2130" cy="1550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76" w:type="dxa"/>
            <w:tcBorders>
              <w:top w:val="single" w:sz="2" w:space="0" w:color="auto"/>
            </w:tcBorders>
          </w:tcPr>
          <w:p w:rsidR="00953D61" w:rsidRDefault="00953D61" w:rsidP="00E164E8">
            <w:r w:rsidRPr="00805BB1">
              <w:rPr>
                <w:noProof/>
                <w:lang w:val="en-IN" w:eastAsia="en-IN"/>
              </w:rPr>
              <w:drawing>
                <wp:inline distT="0" distB="0" distL="0" distR="0" wp14:anchorId="73F0E03A" wp14:editId="7AD712C5">
                  <wp:extent cx="2131332" cy="1550640"/>
                  <wp:effectExtent l="0" t="0" r="254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:\Gender project\Financial inclusion\diagnostic results\n4bank1_scater_residual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1332" cy="1550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3D61" w:rsidTr="00E164E8">
        <w:trPr>
          <w:trHeight w:val="164"/>
          <w:jc w:val="center"/>
        </w:trPr>
        <w:tc>
          <w:tcPr>
            <w:tcW w:w="3576" w:type="dxa"/>
            <w:tcBorders>
              <w:bottom w:val="single" w:sz="4" w:space="0" w:color="auto"/>
            </w:tcBorders>
          </w:tcPr>
          <w:p w:rsidR="00953D61" w:rsidRDefault="00953D61" w:rsidP="00E164E8">
            <w:r w:rsidRPr="00805BB1">
              <w:rPr>
                <w:noProof/>
                <w:lang w:val="en-IN" w:eastAsia="en-IN"/>
              </w:rPr>
              <w:drawing>
                <wp:inline distT="0" distB="0" distL="0" distR="0" wp14:anchorId="27F7F997" wp14:editId="6F2EF097">
                  <wp:extent cx="2132130" cy="1550640"/>
                  <wp:effectExtent l="0" t="0" r="1905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:\Gender project\Financial inclusion\diagnostic results\n4bank1_scater_residual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2130" cy="1550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76" w:type="dxa"/>
            <w:tcBorders>
              <w:bottom w:val="single" w:sz="4" w:space="0" w:color="auto"/>
            </w:tcBorders>
          </w:tcPr>
          <w:p w:rsidR="00953D61" w:rsidRDefault="00953D61" w:rsidP="00E164E8">
            <w:r w:rsidRPr="00805BB1">
              <w:rPr>
                <w:noProof/>
                <w:lang w:val="en-IN" w:eastAsia="en-IN"/>
              </w:rPr>
              <w:drawing>
                <wp:inline distT="0" distB="0" distL="0" distR="0" wp14:anchorId="76D0CFC8" wp14:editId="43C02078">
                  <wp:extent cx="2132130" cy="1550640"/>
                  <wp:effectExtent l="0" t="0" r="1905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:\Gender project\Financial inclusion\diagnostic results\n4bank1_scater_residual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2130" cy="1550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76" w:type="dxa"/>
            <w:tcBorders>
              <w:bottom w:val="single" w:sz="4" w:space="0" w:color="auto"/>
            </w:tcBorders>
          </w:tcPr>
          <w:p w:rsidR="00953D61" w:rsidRDefault="00953D61" w:rsidP="00E164E8">
            <w:r w:rsidRPr="00805BB1">
              <w:rPr>
                <w:noProof/>
                <w:lang w:val="en-IN" w:eastAsia="en-IN"/>
              </w:rPr>
              <w:drawing>
                <wp:inline distT="0" distB="0" distL="0" distR="0" wp14:anchorId="3CAA7C54" wp14:editId="73706918">
                  <wp:extent cx="2132130" cy="1550640"/>
                  <wp:effectExtent l="0" t="0" r="1905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:\Gender project\Financial inclusion\diagnostic results\n4bank1_scater_residual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2130" cy="1550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3D61" w:rsidTr="00E164E8">
        <w:trPr>
          <w:trHeight w:val="164"/>
          <w:jc w:val="center"/>
        </w:trPr>
        <w:tc>
          <w:tcPr>
            <w:tcW w:w="10728" w:type="dxa"/>
            <w:gridSpan w:val="3"/>
            <w:tcBorders>
              <w:top w:val="single" w:sz="4" w:space="0" w:color="auto"/>
              <w:bottom w:val="single" w:sz="2" w:space="0" w:color="auto"/>
            </w:tcBorders>
          </w:tcPr>
          <w:p w:rsidR="00953D61" w:rsidRPr="00805BB1" w:rsidRDefault="00953D61" w:rsidP="00E164E8">
            <w:pPr>
              <w:spacing w:after="0"/>
              <w:rPr>
                <w:noProof/>
                <w:lang w:val="en-IN" w:eastAsia="en-IN"/>
              </w:rPr>
            </w:pPr>
            <w:r w:rsidRPr="00DD29B6">
              <w:rPr>
                <w:rFonts w:ascii="Times New Roman" w:hAnsi="Times New Roman" w:cs="Times New Roman"/>
                <w:sz w:val="18"/>
                <w:szCs w:val="18"/>
              </w:rPr>
              <w:t xml:space="preserve">Sources: Author’s calcul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rom SAE technique</w:t>
            </w:r>
            <w:r w:rsidRPr="00DD29B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</w:tbl>
    <w:p w:rsidR="00E76D40" w:rsidRDefault="00D34B2A"/>
    <w:sectPr w:rsidR="00E76D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D61"/>
    <w:rsid w:val="005F27DD"/>
    <w:rsid w:val="00953D61"/>
    <w:rsid w:val="009A1B48"/>
    <w:rsid w:val="00D34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6C84E"/>
  <w15:chartTrackingRefBased/>
  <w15:docId w15:val="{3FD014C5-EE48-4EB5-BD78-3184E5BF4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3D61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3D6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 srivastava</dc:creator>
  <cp:keywords/>
  <dc:description/>
  <cp:lastModifiedBy>swati srivastava</cp:lastModifiedBy>
  <cp:revision>2</cp:revision>
  <dcterms:created xsi:type="dcterms:W3CDTF">2025-08-29T05:32:00Z</dcterms:created>
  <dcterms:modified xsi:type="dcterms:W3CDTF">2025-11-14T05:35:00Z</dcterms:modified>
</cp:coreProperties>
</file>